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92E" w:rsidRPr="008E4B66" w:rsidRDefault="00CF792E" w:rsidP="00CF792E">
      <w:pPr>
        <w:rPr>
          <w:rFonts w:ascii="Times New Roman" w:hAnsi="Times New Roman" w:cs="Times New Roman"/>
          <w:szCs w:val="21"/>
        </w:rPr>
      </w:pPr>
    </w:p>
    <w:p w:rsidR="00CF792E" w:rsidRPr="005C04D6" w:rsidRDefault="00CF792E" w:rsidP="00CF792E">
      <w:pPr>
        <w:rPr>
          <w:rFonts w:ascii="Times New Roman" w:hAnsi="Times New Roman" w:cs="Times New Roman"/>
          <w:b/>
          <w:sz w:val="32"/>
          <w:szCs w:val="32"/>
        </w:rPr>
      </w:pPr>
      <w:bookmarkStart w:id="0" w:name="OLE_LINK12"/>
      <w:bookmarkStart w:id="1" w:name="OLE_LINK13"/>
      <w:r w:rsidRPr="005C04D6">
        <w:rPr>
          <w:rFonts w:ascii="Times New Roman" w:hAnsi="Times New Roman" w:cs="Times New Roman"/>
          <w:b/>
          <w:sz w:val="32"/>
          <w:szCs w:val="32"/>
        </w:rPr>
        <w:t>Table S1. The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880"/>
        <w:gridCol w:w="1464"/>
      </w:tblGrid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Sequence (5' to 3')</w:t>
            </w:r>
          </w:p>
        </w:tc>
        <w:tc>
          <w:tcPr>
            <w:tcW w:w="1464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Purpose</w:t>
            </w:r>
          </w:p>
        </w:tc>
      </w:tr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sg-RAB11A-1-PF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CACCGCATTTCGAGTAAATCGAGAC</w:t>
            </w:r>
          </w:p>
        </w:tc>
        <w:tc>
          <w:tcPr>
            <w:tcW w:w="1464" w:type="dxa"/>
            <w:vMerge w:val="restart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4B66">
              <w:rPr>
                <w:rFonts w:ascii="Times New Roman" w:hAnsi="Times New Roman" w:cs="Times New Roman"/>
                <w:szCs w:val="21"/>
              </w:rPr>
              <w:t>sgRNAs</w:t>
            </w:r>
            <w:proofErr w:type="spellEnd"/>
          </w:p>
        </w:tc>
      </w:tr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sg-RAB11A-1-PR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AAACGTCTCGATTTACTCGAAATGC</w:t>
            </w:r>
          </w:p>
        </w:tc>
        <w:tc>
          <w:tcPr>
            <w:tcW w:w="1464" w:type="dxa"/>
            <w:vMerge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sg-RAB11A-2-PF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CACCGTTCGCTCCTCGGCCGCGCAA</w:t>
            </w:r>
          </w:p>
        </w:tc>
        <w:tc>
          <w:tcPr>
            <w:tcW w:w="1464" w:type="dxa"/>
            <w:vMerge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sg-RAB11A-2-PR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AAACTTGCGCGGCCGAGGAGCGAAC</w:t>
            </w:r>
          </w:p>
        </w:tc>
        <w:tc>
          <w:tcPr>
            <w:tcW w:w="1464" w:type="dxa"/>
            <w:vMerge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sg-RAB11FIP2-1-PF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CACCGGCTACCTGGATTGCTAATTC</w:t>
            </w:r>
          </w:p>
        </w:tc>
        <w:tc>
          <w:tcPr>
            <w:tcW w:w="1464" w:type="dxa"/>
            <w:vMerge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sg-RAB11FIP2-1-PR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AAACGAATTAGCAATCCAGGTAGCC</w:t>
            </w:r>
          </w:p>
        </w:tc>
        <w:tc>
          <w:tcPr>
            <w:tcW w:w="1464" w:type="dxa"/>
            <w:vMerge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sg-RAB11FIP2-2-PF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CACCGCGTGGGTTGGAAACCACTTT</w:t>
            </w:r>
          </w:p>
        </w:tc>
        <w:tc>
          <w:tcPr>
            <w:tcW w:w="1464" w:type="dxa"/>
            <w:vMerge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sg-RAB11FIP2-2-PR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AAACAAAGTGGTTTCCAACCCACGC</w:t>
            </w:r>
          </w:p>
        </w:tc>
        <w:tc>
          <w:tcPr>
            <w:tcW w:w="1464" w:type="dxa"/>
            <w:vMerge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IAV-PF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GACTCACATGATGATCTGGCA</w:t>
            </w:r>
          </w:p>
        </w:tc>
        <w:tc>
          <w:tcPr>
            <w:tcW w:w="1464" w:type="dxa"/>
            <w:vMerge w:val="restart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E4B66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8E4B66">
              <w:rPr>
                <w:rFonts w:ascii="Times New Roman" w:hAnsi="Times New Roman" w:cs="Times New Roman"/>
                <w:szCs w:val="21"/>
              </w:rPr>
              <w:t>-PCR</w:t>
            </w:r>
          </w:p>
        </w:tc>
      </w:tr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IAV-PR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CTTGTTCTCCGTCCATTCTCA</w:t>
            </w:r>
          </w:p>
        </w:tc>
        <w:tc>
          <w:tcPr>
            <w:tcW w:w="1464" w:type="dxa"/>
            <w:vMerge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RSV-PF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CGAGCCAGAAGAGAACTACCA</w:t>
            </w:r>
          </w:p>
        </w:tc>
        <w:tc>
          <w:tcPr>
            <w:tcW w:w="1464" w:type="dxa"/>
            <w:vMerge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RSV-PR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CCTTCTAGGTGCAGGACCTTA</w:t>
            </w:r>
          </w:p>
        </w:tc>
        <w:tc>
          <w:tcPr>
            <w:tcW w:w="1464" w:type="dxa"/>
            <w:vMerge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HPIV3-PF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GCCCTTGGACCGACAATAAC</w:t>
            </w:r>
          </w:p>
        </w:tc>
        <w:tc>
          <w:tcPr>
            <w:tcW w:w="1464" w:type="dxa"/>
            <w:vMerge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HPIV3-PR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GCTCTGGATTGGCATAAGCC</w:t>
            </w:r>
          </w:p>
        </w:tc>
        <w:tc>
          <w:tcPr>
            <w:tcW w:w="1464" w:type="dxa"/>
            <w:vMerge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GAPDH-PF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AAGGCTGTGGGCAAGG</w:t>
            </w:r>
          </w:p>
        </w:tc>
        <w:tc>
          <w:tcPr>
            <w:tcW w:w="1464" w:type="dxa"/>
            <w:vMerge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F792E" w:rsidRPr="008E4B66" w:rsidTr="00093206">
        <w:tc>
          <w:tcPr>
            <w:tcW w:w="3397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GAPDH-PR</w:t>
            </w:r>
          </w:p>
        </w:tc>
        <w:tc>
          <w:tcPr>
            <w:tcW w:w="3435" w:type="dxa"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  <w:r w:rsidRPr="008E4B66">
              <w:rPr>
                <w:rFonts w:ascii="Times New Roman" w:hAnsi="Times New Roman" w:cs="Times New Roman"/>
                <w:szCs w:val="21"/>
              </w:rPr>
              <w:t>TGGAGGAGTGGGTGTCG</w:t>
            </w:r>
          </w:p>
        </w:tc>
        <w:tc>
          <w:tcPr>
            <w:tcW w:w="1464" w:type="dxa"/>
            <w:vMerge/>
          </w:tcPr>
          <w:p w:rsidR="00CF792E" w:rsidRPr="008E4B66" w:rsidRDefault="00CF792E" w:rsidP="000932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0"/>
      <w:bookmarkEnd w:id="1"/>
    </w:tbl>
    <w:p w:rsidR="00CF792E" w:rsidRDefault="00CF792E" w:rsidP="00CF792E">
      <w:pPr>
        <w:jc w:val="left"/>
        <w:rPr>
          <w:rFonts w:ascii="Times New Roman" w:eastAsia="DengXian" w:hAnsi="Times New Roman" w:cs="Times New Roman"/>
          <w:kern w:val="0"/>
          <w:sz w:val="20"/>
          <w:szCs w:val="20"/>
          <w:lang w:eastAsia="en-US"/>
        </w:rPr>
      </w:pPr>
    </w:p>
    <w:p w:rsidR="008739E5" w:rsidRDefault="008739E5">
      <w:bookmarkStart w:id="2" w:name="_GoBack"/>
      <w:bookmarkEnd w:id="2"/>
    </w:p>
    <w:sectPr w:rsidR="00873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92E"/>
    <w:rsid w:val="0000189A"/>
    <w:rsid w:val="00006E26"/>
    <w:rsid w:val="00013342"/>
    <w:rsid w:val="00030A81"/>
    <w:rsid w:val="00036726"/>
    <w:rsid w:val="000453BE"/>
    <w:rsid w:val="000575C2"/>
    <w:rsid w:val="00072233"/>
    <w:rsid w:val="000973FC"/>
    <w:rsid w:val="000B3BCC"/>
    <w:rsid w:val="000D454A"/>
    <w:rsid w:val="001055EB"/>
    <w:rsid w:val="00115CA4"/>
    <w:rsid w:val="00123685"/>
    <w:rsid w:val="0014613F"/>
    <w:rsid w:val="001469F6"/>
    <w:rsid w:val="00152C0B"/>
    <w:rsid w:val="00173CA7"/>
    <w:rsid w:val="00175273"/>
    <w:rsid w:val="00194C19"/>
    <w:rsid w:val="0019759D"/>
    <w:rsid w:val="001A4446"/>
    <w:rsid w:val="001B06A2"/>
    <w:rsid w:val="001B20F2"/>
    <w:rsid w:val="001D6325"/>
    <w:rsid w:val="00207061"/>
    <w:rsid w:val="0021550D"/>
    <w:rsid w:val="00220723"/>
    <w:rsid w:val="00232F9E"/>
    <w:rsid w:val="0024075F"/>
    <w:rsid w:val="0024674E"/>
    <w:rsid w:val="0024679D"/>
    <w:rsid w:val="002511F8"/>
    <w:rsid w:val="0026384C"/>
    <w:rsid w:val="002B3B6A"/>
    <w:rsid w:val="002C3864"/>
    <w:rsid w:val="002C5755"/>
    <w:rsid w:val="002D6C65"/>
    <w:rsid w:val="002F542E"/>
    <w:rsid w:val="003176B1"/>
    <w:rsid w:val="003313BC"/>
    <w:rsid w:val="0034289A"/>
    <w:rsid w:val="003463F6"/>
    <w:rsid w:val="003514A6"/>
    <w:rsid w:val="00360A22"/>
    <w:rsid w:val="00360C03"/>
    <w:rsid w:val="00362602"/>
    <w:rsid w:val="00364A11"/>
    <w:rsid w:val="00367618"/>
    <w:rsid w:val="00367D2C"/>
    <w:rsid w:val="00371163"/>
    <w:rsid w:val="00373984"/>
    <w:rsid w:val="003972C1"/>
    <w:rsid w:val="003F2AD8"/>
    <w:rsid w:val="004044DF"/>
    <w:rsid w:val="004150F8"/>
    <w:rsid w:val="00422EDA"/>
    <w:rsid w:val="00464814"/>
    <w:rsid w:val="00465C53"/>
    <w:rsid w:val="00487C72"/>
    <w:rsid w:val="0051706A"/>
    <w:rsid w:val="0052054D"/>
    <w:rsid w:val="00537E94"/>
    <w:rsid w:val="00555B13"/>
    <w:rsid w:val="005649ED"/>
    <w:rsid w:val="00572796"/>
    <w:rsid w:val="0057359A"/>
    <w:rsid w:val="00596F4A"/>
    <w:rsid w:val="005979BB"/>
    <w:rsid w:val="005D1E86"/>
    <w:rsid w:val="005D58A0"/>
    <w:rsid w:val="00606F96"/>
    <w:rsid w:val="00614C08"/>
    <w:rsid w:val="00620045"/>
    <w:rsid w:val="0064109C"/>
    <w:rsid w:val="00660624"/>
    <w:rsid w:val="00662C9E"/>
    <w:rsid w:val="00666B2E"/>
    <w:rsid w:val="00684D12"/>
    <w:rsid w:val="006B4BCB"/>
    <w:rsid w:val="006B5F25"/>
    <w:rsid w:val="006C1698"/>
    <w:rsid w:val="006E6FB1"/>
    <w:rsid w:val="00743761"/>
    <w:rsid w:val="007470EB"/>
    <w:rsid w:val="00756087"/>
    <w:rsid w:val="007560E3"/>
    <w:rsid w:val="00772417"/>
    <w:rsid w:val="00783DAB"/>
    <w:rsid w:val="00791548"/>
    <w:rsid w:val="007C3E89"/>
    <w:rsid w:val="007C4CAB"/>
    <w:rsid w:val="007D2517"/>
    <w:rsid w:val="007D502F"/>
    <w:rsid w:val="007E4D9C"/>
    <w:rsid w:val="00802468"/>
    <w:rsid w:val="008042D4"/>
    <w:rsid w:val="00805332"/>
    <w:rsid w:val="00830780"/>
    <w:rsid w:val="0083123D"/>
    <w:rsid w:val="00836254"/>
    <w:rsid w:val="00846C43"/>
    <w:rsid w:val="00847658"/>
    <w:rsid w:val="00854788"/>
    <w:rsid w:val="00863346"/>
    <w:rsid w:val="008636EB"/>
    <w:rsid w:val="008649A8"/>
    <w:rsid w:val="00866F4E"/>
    <w:rsid w:val="008739E5"/>
    <w:rsid w:val="008808AD"/>
    <w:rsid w:val="00890612"/>
    <w:rsid w:val="008953D6"/>
    <w:rsid w:val="008A5A19"/>
    <w:rsid w:val="008B11C0"/>
    <w:rsid w:val="008C0BB7"/>
    <w:rsid w:val="008C4C89"/>
    <w:rsid w:val="00907D21"/>
    <w:rsid w:val="009207F0"/>
    <w:rsid w:val="00956CB2"/>
    <w:rsid w:val="00971C5E"/>
    <w:rsid w:val="009755D2"/>
    <w:rsid w:val="00980713"/>
    <w:rsid w:val="0099050E"/>
    <w:rsid w:val="009A6280"/>
    <w:rsid w:val="009C627E"/>
    <w:rsid w:val="009D3EE3"/>
    <w:rsid w:val="009E1666"/>
    <w:rsid w:val="009E368C"/>
    <w:rsid w:val="009F2023"/>
    <w:rsid w:val="009F6B60"/>
    <w:rsid w:val="00A25AC8"/>
    <w:rsid w:val="00A3105A"/>
    <w:rsid w:val="00A43FA0"/>
    <w:rsid w:val="00A649BE"/>
    <w:rsid w:val="00A6597F"/>
    <w:rsid w:val="00AE290E"/>
    <w:rsid w:val="00B05DE0"/>
    <w:rsid w:val="00B15010"/>
    <w:rsid w:val="00B35643"/>
    <w:rsid w:val="00B43A1A"/>
    <w:rsid w:val="00B477D4"/>
    <w:rsid w:val="00B63580"/>
    <w:rsid w:val="00B716C8"/>
    <w:rsid w:val="00B941A9"/>
    <w:rsid w:val="00BA5B99"/>
    <w:rsid w:val="00BB091D"/>
    <w:rsid w:val="00BB3D5C"/>
    <w:rsid w:val="00BC0E44"/>
    <w:rsid w:val="00BF6DE3"/>
    <w:rsid w:val="00C023EB"/>
    <w:rsid w:val="00C06816"/>
    <w:rsid w:val="00C4428F"/>
    <w:rsid w:val="00C72EF3"/>
    <w:rsid w:val="00C844B1"/>
    <w:rsid w:val="00C914A2"/>
    <w:rsid w:val="00CA2A0C"/>
    <w:rsid w:val="00CC7964"/>
    <w:rsid w:val="00CE1E3C"/>
    <w:rsid w:val="00CF792E"/>
    <w:rsid w:val="00D17783"/>
    <w:rsid w:val="00D52879"/>
    <w:rsid w:val="00D61012"/>
    <w:rsid w:val="00D6767D"/>
    <w:rsid w:val="00D7509D"/>
    <w:rsid w:val="00D82EF6"/>
    <w:rsid w:val="00DA7F8E"/>
    <w:rsid w:val="00DB2F60"/>
    <w:rsid w:val="00DB6F05"/>
    <w:rsid w:val="00DB7E13"/>
    <w:rsid w:val="00DE5EBF"/>
    <w:rsid w:val="00DE7EEF"/>
    <w:rsid w:val="00DF0EDE"/>
    <w:rsid w:val="00DF23E3"/>
    <w:rsid w:val="00DF395E"/>
    <w:rsid w:val="00E0736A"/>
    <w:rsid w:val="00E26D9E"/>
    <w:rsid w:val="00E56491"/>
    <w:rsid w:val="00E6501E"/>
    <w:rsid w:val="00E84670"/>
    <w:rsid w:val="00E93FB5"/>
    <w:rsid w:val="00E96215"/>
    <w:rsid w:val="00EC69F2"/>
    <w:rsid w:val="00EF7870"/>
    <w:rsid w:val="00F003B7"/>
    <w:rsid w:val="00F4528B"/>
    <w:rsid w:val="00F54025"/>
    <w:rsid w:val="00F60073"/>
    <w:rsid w:val="00F62240"/>
    <w:rsid w:val="00F75FAA"/>
    <w:rsid w:val="00F87233"/>
    <w:rsid w:val="00F976FE"/>
    <w:rsid w:val="00FB2926"/>
    <w:rsid w:val="00FF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E208EF-D367-4783-B1F1-3307B6B63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92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92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>HP Inc.</Company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5-04-01T07:59:00Z</dcterms:created>
  <dcterms:modified xsi:type="dcterms:W3CDTF">2025-04-01T08:00:00Z</dcterms:modified>
</cp:coreProperties>
</file>